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1927"/>
        <w:gridCol w:w="1521"/>
        <w:gridCol w:w="1998"/>
        <w:gridCol w:w="1675"/>
      </w:tblGrid>
      <w:tr w:rsidR="006C57F0" w:rsidRPr="00285B71" w14:paraId="4355B00A" w14:textId="77777777" w:rsidTr="0065523F">
        <w:tc>
          <w:tcPr>
            <w:tcW w:w="88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4E8D8" w14:textId="77777777" w:rsidR="006C57F0" w:rsidRPr="00285B71" w:rsidRDefault="006C57F0" w:rsidP="00F77B4C">
            <w:pPr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5B71">
              <w:rPr>
                <w:rFonts w:ascii="Times New Roman" w:hAnsi="Times New Roman" w:cs="Times New Roman"/>
              </w:rPr>
              <w:t>Table. Results from multiple Mantel test correlating phytochemical and genetic distance matrices generated from alfalfa (</w:t>
            </w:r>
            <w:r w:rsidRPr="00285B71">
              <w:rPr>
                <w:rFonts w:ascii="Times New Roman" w:hAnsi="Times New Roman" w:cs="Times New Roman"/>
                <w:i/>
              </w:rPr>
              <w:t>Medicago sativa</w:t>
            </w:r>
            <w:r w:rsidRPr="00285B71">
              <w:rPr>
                <w:rFonts w:ascii="Times New Roman" w:hAnsi="Times New Roman" w:cs="Times New Roman"/>
              </w:rPr>
              <w:t>) individuals sourced from five populations (see main text for locations). Phytochemistry data consisted of a matrix of peak intensity for 49 compounds (</w:t>
            </w:r>
            <w:r w:rsidR="00F77B4C">
              <w:rPr>
                <w:rFonts w:ascii="Times New Roman" w:hAnsi="Times New Roman" w:cs="Times New Roman"/>
              </w:rPr>
              <w:t>HPLC</w:t>
            </w:r>
            <w:bookmarkStart w:id="0" w:name="_GoBack"/>
            <w:bookmarkEnd w:id="0"/>
            <w:r w:rsidRPr="00285B71">
              <w:rPr>
                <w:rFonts w:ascii="Times New Roman" w:hAnsi="Times New Roman" w:cs="Times New Roman"/>
              </w:rPr>
              <w:t xml:space="preserve"> data standardized by dry weight); and, genetic data consisted of a pairwise genetic covariance matrix (generated using 16,920 SNVs). Both matrices were converted to distance matrices using a Euclidean distance measure, then analyzed with a multiple mantel test (1,000 permutations). Correlation coefficients using both Pearson’s product-moment correlation and Spearman’s rank correlation are given along with corresponding p values. </w:t>
            </w:r>
          </w:p>
        </w:tc>
      </w:tr>
      <w:tr w:rsidR="006C57F0" w:rsidRPr="00285B71" w14:paraId="05604C3E" w14:textId="77777777" w:rsidTr="0065523F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F35FE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71A40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r (Pearson’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7064F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9BE52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rho (Spearman’s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71D6A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p</w:t>
            </w:r>
          </w:p>
        </w:tc>
      </w:tr>
      <w:tr w:rsidR="006C57F0" w:rsidRPr="00285B71" w14:paraId="19442C26" w14:textId="77777777" w:rsidTr="0065523F"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9AD1B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AFAL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2C2B2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3F0FF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1214E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78FCB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71</w:t>
            </w:r>
          </w:p>
        </w:tc>
      </w:tr>
      <w:tr w:rsidR="006C57F0" w:rsidRPr="00285B71" w14:paraId="2FEFD541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79A1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AWF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0ECC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84DF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33E8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1D66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53</w:t>
            </w:r>
          </w:p>
        </w:tc>
      </w:tr>
      <w:tr w:rsidR="006C57F0" w:rsidRPr="00285B71" w14:paraId="7B4BC389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FA8D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VUH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C830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D8E3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7B9E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3FAD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4</w:t>
            </w:r>
          </w:p>
        </w:tc>
      </w:tr>
      <w:tr w:rsidR="006C57F0" w:rsidRPr="00285B71" w14:paraId="7E1D6716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49FE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GV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6C6B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01DC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4F95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C7DE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6</w:t>
            </w:r>
          </w:p>
        </w:tc>
      </w:tr>
      <w:tr w:rsidR="006C57F0" w:rsidRPr="00285B71" w14:paraId="538F6307" w14:textId="77777777" w:rsidTr="0065523F"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8B638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36CAA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CAC4C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AA0E0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A6CDF" w14:textId="77777777" w:rsidR="006C57F0" w:rsidRPr="00285B71" w:rsidRDefault="006C57F0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3ED6F057" w14:textId="77777777" w:rsidR="00AA25F4" w:rsidRDefault="00AA25F4"/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7F0"/>
    <w:rsid w:val="000442C9"/>
    <w:rsid w:val="006C57F0"/>
    <w:rsid w:val="00AA25F4"/>
    <w:rsid w:val="00F7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AE5F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7F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7F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7F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7F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Macintosh Word</Application>
  <DocSecurity>0</DocSecurity>
  <Lines>6</Lines>
  <Paragraphs>1</Paragraphs>
  <ScaleCrop>false</ScaleCrop>
  <Company>get money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2</cp:revision>
  <dcterms:created xsi:type="dcterms:W3CDTF">2015-09-29T16:35:00Z</dcterms:created>
  <dcterms:modified xsi:type="dcterms:W3CDTF">2015-12-15T23:22:00Z</dcterms:modified>
</cp:coreProperties>
</file>